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F0D34" w14:textId="6236B356" w:rsidR="005C1390" w:rsidRPr="005C1390" w:rsidRDefault="005C1390" w:rsidP="005C1390">
      <w:pPr>
        <w:jc w:val="right"/>
        <w:rPr>
          <w:b/>
          <w:color w:val="FF0000"/>
          <w:sz w:val="28"/>
          <w:szCs w:val="28"/>
          <w:lang w:val="en-IE"/>
        </w:rPr>
      </w:pPr>
      <w:r w:rsidRPr="005C1390">
        <w:rPr>
          <w:b/>
          <w:color w:val="FF0000"/>
          <w:sz w:val="28"/>
          <w:szCs w:val="28"/>
          <w:lang w:val="en-IE"/>
        </w:rPr>
        <w:t xml:space="preserve">Supporting information </w:t>
      </w:r>
    </w:p>
    <w:p w14:paraId="678ACE45" w14:textId="77777777" w:rsidR="005C1390" w:rsidRDefault="005C1390">
      <w:pPr>
        <w:rPr>
          <w:b/>
          <w:sz w:val="44"/>
          <w:lang w:val="en-IE"/>
        </w:rPr>
      </w:pPr>
    </w:p>
    <w:p w14:paraId="1A6230B6" w14:textId="7F7A453C" w:rsidR="000C658F" w:rsidRPr="005C1390" w:rsidRDefault="0097654D" w:rsidP="005C1390">
      <w:pPr>
        <w:rPr>
          <w:b/>
          <w:sz w:val="28"/>
          <w:szCs w:val="28"/>
          <w:lang w:val="en-IE"/>
        </w:rPr>
      </w:pPr>
      <w:r w:rsidRPr="005C1390">
        <w:rPr>
          <w:b/>
          <w:sz w:val="28"/>
          <w:szCs w:val="28"/>
          <w:lang w:val="en-IE"/>
        </w:rPr>
        <w:t>Supplemental Tables and Figures</w:t>
      </w:r>
    </w:p>
    <w:p w14:paraId="02888170" w14:textId="77777777" w:rsidR="0097654D" w:rsidRDefault="0097654D">
      <w:pPr>
        <w:rPr>
          <w:lang w:val="en-IE"/>
        </w:rPr>
      </w:pPr>
    </w:p>
    <w:p w14:paraId="370FC76A" w14:textId="0DDC45AF" w:rsidR="0097654D" w:rsidRDefault="0097654D">
      <w:pPr>
        <w:rPr>
          <w:lang w:val="en-IE"/>
        </w:rPr>
      </w:pPr>
      <w:r>
        <w:rPr>
          <w:lang w:val="en-IE"/>
        </w:rPr>
        <w:br w:type="page"/>
      </w:r>
    </w:p>
    <w:p w14:paraId="566A0CF6" w14:textId="77777777" w:rsidR="0097654D" w:rsidRDefault="0097654D">
      <w:pPr>
        <w:rPr>
          <w:lang w:val="en-IE"/>
        </w:rPr>
      </w:pPr>
    </w:p>
    <w:p w14:paraId="11CF3DDF" w14:textId="77777777" w:rsidR="0097654D" w:rsidRDefault="0097654D">
      <w:pPr>
        <w:rPr>
          <w:lang w:val="en-IE"/>
        </w:rPr>
      </w:pPr>
      <w:bookmarkStart w:id="0" w:name="_GoBack"/>
      <w:bookmarkEnd w:id="0"/>
    </w:p>
    <w:p w14:paraId="522B570C" w14:textId="77777777" w:rsidR="0097654D" w:rsidRDefault="0097654D">
      <w:pPr>
        <w:rPr>
          <w:lang w:val="en-IE"/>
        </w:rPr>
      </w:pPr>
    </w:p>
    <w:p w14:paraId="090ACAAB" w14:textId="77777777" w:rsidR="0097654D" w:rsidRDefault="0097654D">
      <w:pPr>
        <w:rPr>
          <w:lang w:val="en-IE"/>
        </w:rPr>
      </w:pPr>
    </w:p>
    <w:p w14:paraId="4BAF0EF8" w14:textId="2347C428" w:rsidR="000C658F" w:rsidRDefault="002C424B">
      <w:pPr>
        <w:rPr>
          <w:lang w:val="en-IE"/>
        </w:rPr>
      </w:pPr>
      <w:r w:rsidRPr="002C424B">
        <w:rPr>
          <w:noProof/>
          <w:lang w:val="en-IE"/>
        </w:rPr>
        <w:drawing>
          <wp:inline distT="0" distB="0" distL="0" distR="0" wp14:anchorId="133CE76F" wp14:editId="44C6E057">
            <wp:extent cx="5727700" cy="7741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74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06ECF" w14:textId="7C27AF45" w:rsidR="0097654D" w:rsidRDefault="0097654D">
      <w:pPr>
        <w:rPr>
          <w:lang w:val="en-IE"/>
        </w:rPr>
      </w:pPr>
    </w:p>
    <w:p w14:paraId="750BEE52" w14:textId="65C2B234" w:rsidR="0097654D" w:rsidRDefault="0097654D">
      <w:pPr>
        <w:rPr>
          <w:lang w:val="en-IE"/>
        </w:rPr>
      </w:pPr>
      <w:r>
        <w:rPr>
          <w:lang w:val="en-IE"/>
        </w:rPr>
        <w:br w:type="page"/>
      </w:r>
    </w:p>
    <w:p w14:paraId="2EC0304B" w14:textId="77777777" w:rsidR="0097654D" w:rsidRDefault="0097654D">
      <w:pPr>
        <w:rPr>
          <w:lang w:val="en-IE"/>
        </w:rPr>
        <w:sectPr w:rsidR="0097654D" w:rsidSect="0097654D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93B5CD0" w14:textId="17785558" w:rsidR="0097654D" w:rsidRDefault="0097654D">
      <w:pPr>
        <w:rPr>
          <w:lang w:val="en-IE"/>
        </w:rPr>
      </w:pPr>
    </w:p>
    <w:p w14:paraId="7E6ED8D2" w14:textId="6962ACC5" w:rsidR="0097654D" w:rsidRDefault="00327341">
      <w:pPr>
        <w:rPr>
          <w:lang w:val="en-IE"/>
        </w:rPr>
      </w:pPr>
      <w:r w:rsidRPr="00327341">
        <w:rPr>
          <w:noProof/>
          <w:lang w:val="en-IE"/>
        </w:rPr>
        <w:object w:dxaOrig="15020" w:dyaOrig="6900" w14:anchorId="0475B9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50.75pt;height:344.65pt;mso-width-percent:0;mso-height-percent:0;mso-width-percent:0;mso-height-percent:0" o:ole="">
            <v:imagedata r:id="rId10" o:title=""/>
          </v:shape>
          <o:OLEObject Type="Embed" ProgID="Excel.Sheet.8" ShapeID="_x0000_i1025" DrawAspect="Content" ObjectID="_1690009360" r:id="rId11"/>
        </w:object>
      </w:r>
    </w:p>
    <w:p w14:paraId="098AF8C8" w14:textId="3376C3C2" w:rsidR="0097654D" w:rsidRDefault="0097654D">
      <w:pPr>
        <w:rPr>
          <w:lang w:val="en-IE"/>
        </w:rPr>
      </w:pPr>
    </w:p>
    <w:p w14:paraId="50420F40" w14:textId="77777777" w:rsidR="0097654D" w:rsidRDefault="0097654D">
      <w:pPr>
        <w:rPr>
          <w:lang w:val="en-IE"/>
        </w:rPr>
        <w:sectPr w:rsidR="0097654D" w:rsidSect="0097654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25E667" w14:textId="77777777" w:rsidR="0097654D" w:rsidRDefault="0097654D" w:rsidP="0097654D">
      <w:r>
        <w:rPr>
          <w:noProof/>
        </w:rPr>
        <w:lastRenderedPageBreak/>
        <w:drawing>
          <wp:inline distT="0" distB="0" distL="0" distR="0" wp14:anchorId="5A34A35B" wp14:editId="306BBC97">
            <wp:extent cx="5727700" cy="48939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9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4C44C" w14:textId="77777777" w:rsidR="0097654D" w:rsidRDefault="0097654D" w:rsidP="0097654D"/>
    <w:p w14:paraId="1AEB915F" w14:textId="77777777" w:rsidR="0097654D" w:rsidRDefault="0097654D" w:rsidP="0097654D">
      <w:r w:rsidRPr="00125753">
        <w:rPr>
          <w:b/>
        </w:rPr>
        <w:t>Supplemental Figure 1</w:t>
      </w:r>
      <w:r>
        <w:t>.  The per capita supply of pelagic fish in Maldives and of freshwater fish in Myanmar over the period 2004 to 2017.</w:t>
      </w:r>
    </w:p>
    <w:p w14:paraId="6E40BEAB" w14:textId="302EC13A" w:rsidR="0097654D" w:rsidRDefault="0097654D">
      <w:pPr>
        <w:rPr>
          <w:lang w:val="en-IE"/>
        </w:rPr>
      </w:pPr>
    </w:p>
    <w:p w14:paraId="0CB795C8" w14:textId="79F9C69C" w:rsidR="0097654D" w:rsidRDefault="0097654D">
      <w:pPr>
        <w:rPr>
          <w:lang w:val="en-IE"/>
        </w:rPr>
      </w:pPr>
      <w:r>
        <w:rPr>
          <w:lang w:val="en-IE"/>
        </w:rPr>
        <w:br w:type="page"/>
      </w:r>
    </w:p>
    <w:p w14:paraId="678972FF" w14:textId="77777777" w:rsidR="0097654D" w:rsidRDefault="0097654D" w:rsidP="0097654D"/>
    <w:p w14:paraId="1F0D862B" w14:textId="77777777" w:rsidR="0097654D" w:rsidRDefault="0097654D" w:rsidP="0097654D"/>
    <w:p w14:paraId="64E0D7D1" w14:textId="77777777" w:rsidR="0097654D" w:rsidRDefault="0097654D" w:rsidP="0097654D"/>
    <w:p w14:paraId="20C44F9C" w14:textId="77777777" w:rsidR="0097654D" w:rsidRDefault="0097654D" w:rsidP="0097654D"/>
    <w:p w14:paraId="262ECF9E" w14:textId="77777777" w:rsidR="0097654D" w:rsidRDefault="0097654D" w:rsidP="0097654D"/>
    <w:p w14:paraId="6CDF9FDC" w14:textId="77777777" w:rsidR="0097654D" w:rsidRDefault="0097654D" w:rsidP="0097654D"/>
    <w:p w14:paraId="5A04B55A" w14:textId="77777777" w:rsidR="0097654D" w:rsidRDefault="0097654D" w:rsidP="0097654D"/>
    <w:p w14:paraId="01AE3669" w14:textId="77777777" w:rsidR="0097654D" w:rsidRDefault="0097654D" w:rsidP="0097654D"/>
    <w:p w14:paraId="1369FF2A" w14:textId="77777777" w:rsidR="0097654D" w:rsidRDefault="0097654D" w:rsidP="0097654D"/>
    <w:p w14:paraId="646E9765" w14:textId="77777777" w:rsidR="0097654D" w:rsidRDefault="0097654D" w:rsidP="0097654D">
      <w:r>
        <w:rPr>
          <w:noProof/>
        </w:rPr>
        <w:drawing>
          <wp:inline distT="0" distB="0" distL="0" distR="0" wp14:anchorId="2F8A6D8B" wp14:editId="6C993700">
            <wp:extent cx="5727700" cy="369633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2E3D3" w14:textId="77777777" w:rsidR="0097654D" w:rsidRDefault="0097654D" w:rsidP="0097654D"/>
    <w:p w14:paraId="46DAB8DE" w14:textId="77777777" w:rsidR="0097654D" w:rsidRDefault="0097654D" w:rsidP="0097654D"/>
    <w:p w14:paraId="4FF304BA" w14:textId="77777777" w:rsidR="0097654D" w:rsidRPr="002B4859" w:rsidRDefault="0097654D" w:rsidP="0097654D">
      <w:pPr>
        <w:spacing w:after="80"/>
        <w:jc w:val="both"/>
        <w:rPr>
          <w:i/>
        </w:rPr>
      </w:pPr>
      <w:r>
        <w:rPr>
          <w:b/>
        </w:rPr>
        <w:t xml:space="preserve">Supplemental </w:t>
      </w:r>
      <w:r w:rsidRPr="00E245BF">
        <w:rPr>
          <w:b/>
        </w:rPr>
        <w:t xml:space="preserve">Figure </w:t>
      </w:r>
      <w:r>
        <w:rPr>
          <w:b/>
        </w:rPr>
        <w:t>2</w:t>
      </w:r>
      <w:r>
        <w:t xml:space="preserve">.  </w:t>
      </w:r>
      <w:r>
        <w:rPr>
          <w:color w:val="000000" w:themeColor="text1"/>
        </w:rPr>
        <w:t>The per capita daily supply of all fish combined, all meats combined, eggs and dairy in the Americas, Europe, Africa, Asia and Oceania</w:t>
      </w:r>
    </w:p>
    <w:p w14:paraId="39092984" w14:textId="77777777" w:rsidR="0097654D" w:rsidRDefault="0097654D" w:rsidP="0097654D"/>
    <w:p w14:paraId="7E454E45" w14:textId="77777777" w:rsidR="0097654D" w:rsidRPr="00B820BF" w:rsidRDefault="0097654D">
      <w:pPr>
        <w:rPr>
          <w:lang w:val="en-IE"/>
        </w:rPr>
      </w:pPr>
    </w:p>
    <w:sectPr w:rsidR="0097654D" w:rsidRPr="00B820BF" w:rsidSect="000A2B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63DDF" w14:textId="77777777" w:rsidR="00327341" w:rsidRDefault="00327341" w:rsidP="001166CF">
      <w:r>
        <w:separator/>
      </w:r>
    </w:p>
  </w:endnote>
  <w:endnote w:type="continuationSeparator" w:id="0">
    <w:p w14:paraId="56DEE024" w14:textId="77777777" w:rsidR="00327341" w:rsidRDefault="00327341" w:rsidP="00116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968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60C83F" w14:textId="308C081A" w:rsidR="001C3D48" w:rsidRDefault="001C3D48" w:rsidP="000A2B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A5D171" w14:textId="77777777" w:rsidR="001C3D48" w:rsidRDefault="001C3D48" w:rsidP="001166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1937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606B63" w14:textId="6F40ADE8" w:rsidR="001C3D48" w:rsidRDefault="001C3D48" w:rsidP="000A2B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673E7D79" w14:textId="77777777" w:rsidR="001C3D48" w:rsidRDefault="001C3D48" w:rsidP="001166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01839" w14:textId="77777777" w:rsidR="00327341" w:rsidRDefault="00327341" w:rsidP="001166CF">
      <w:r>
        <w:separator/>
      </w:r>
    </w:p>
  </w:footnote>
  <w:footnote w:type="continuationSeparator" w:id="0">
    <w:p w14:paraId="08CA4341" w14:textId="77777777" w:rsidR="00327341" w:rsidRDefault="00327341" w:rsidP="001166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95C02"/>
    <w:multiLevelType w:val="hybridMultilevel"/>
    <w:tmpl w:val="3BCA0196"/>
    <w:lvl w:ilvl="0" w:tplc="4356B44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32F23"/>
    <w:multiLevelType w:val="hybridMultilevel"/>
    <w:tmpl w:val="17EAC608"/>
    <w:lvl w:ilvl="0" w:tplc="98C2E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3484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7E0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5C62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2C2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EC52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909F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B2E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2280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66C4325"/>
    <w:multiLevelType w:val="hybridMultilevel"/>
    <w:tmpl w:val="A4C8185E"/>
    <w:lvl w:ilvl="0" w:tplc="A3F68B0A">
      <w:start w:val="1"/>
      <w:numFmt w:val="decimal"/>
      <w:lvlText w:val="[%1]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C25B46"/>
    <w:multiLevelType w:val="hybridMultilevel"/>
    <w:tmpl w:val="382410FC"/>
    <w:lvl w:ilvl="0" w:tplc="D5D255B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i w:val="0"/>
        <w:color w:val="000000" w:themeColor="text1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0BF"/>
    <w:rsid w:val="00005DA1"/>
    <w:rsid w:val="00014A43"/>
    <w:rsid w:val="00016B08"/>
    <w:rsid w:val="00024C36"/>
    <w:rsid w:val="00026B07"/>
    <w:rsid w:val="000418C3"/>
    <w:rsid w:val="0005634D"/>
    <w:rsid w:val="00060ADB"/>
    <w:rsid w:val="00067FFD"/>
    <w:rsid w:val="00075878"/>
    <w:rsid w:val="000767F4"/>
    <w:rsid w:val="00076A67"/>
    <w:rsid w:val="00084EEB"/>
    <w:rsid w:val="000A01EF"/>
    <w:rsid w:val="000A054C"/>
    <w:rsid w:val="000A2BB0"/>
    <w:rsid w:val="000A50F1"/>
    <w:rsid w:val="000B1F13"/>
    <w:rsid w:val="000B3DA7"/>
    <w:rsid w:val="000B73BB"/>
    <w:rsid w:val="000C18D7"/>
    <w:rsid w:val="000C4BDE"/>
    <w:rsid w:val="000C658F"/>
    <w:rsid w:val="000D3125"/>
    <w:rsid w:val="000D414C"/>
    <w:rsid w:val="000D437B"/>
    <w:rsid w:val="000D49FF"/>
    <w:rsid w:val="000D66E8"/>
    <w:rsid w:val="000E5971"/>
    <w:rsid w:val="001152A7"/>
    <w:rsid w:val="001163BC"/>
    <w:rsid w:val="001166CF"/>
    <w:rsid w:val="00117BE4"/>
    <w:rsid w:val="00131283"/>
    <w:rsid w:val="001375E0"/>
    <w:rsid w:val="0014346D"/>
    <w:rsid w:val="00146BB5"/>
    <w:rsid w:val="00147A0D"/>
    <w:rsid w:val="00150A08"/>
    <w:rsid w:val="001605D7"/>
    <w:rsid w:val="00161255"/>
    <w:rsid w:val="001630F3"/>
    <w:rsid w:val="00177E7F"/>
    <w:rsid w:val="001B2D06"/>
    <w:rsid w:val="001B3573"/>
    <w:rsid w:val="001B6962"/>
    <w:rsid w:val="001C3D48"/>
    <w:rsid w:val="001D6518"/>
    <w:rsid w:val="001E0AA5"/>
    <w:rsid w:val="001E26A0"/>
    <w:rsid w:val="001E4B9C"/>
    <w:rsid w:val="001E7E27"/>
    <w:rsid w:val="001F1AF1"/>
    <w:rsid w:val="00201261"/>
    <w:rsid w:val="00216FF4"/>
    <w:rsid w:val="00217BC0"/>
    <w:rsid w:val="00220AAB"/>
    <w:rsid w:val="0022523B"/>
    <w:rsid w:val="0022531A"/>
    <w:rsid w:val="00230F24"/>
    <w:rsid w:val="00233B6B"/>
    <w:rsid w:val="002357D3"/>
    <w:rsid w:val="00244C32"/>
    <w:rsid w:val="002460F9"/>
    <w:rsid w:val="00260115"/>
    <w:rsid w:val="00263376"/>
    <w:rsid w:val="00267AFA"/>
    <w:rsid w:val="002829FB"/>
    <w:rsid w:val="0028423F"/>
    <w:rsid w:val="00286522"/>
    <w:rsid w:val="002869D1"/>
    <w:rsid w:val="002A018D"/>
    <w:rsid w:val="002A2EA4"/>
    <w:rsid w:val="002A5ED4"/>
    <w:rsid w:val="002A7D88"/>
    <w:rsid w:val="002B0B8B"/>
    <w:rsid w:val="002B2AD3"/>
    <w:rsid w:val="002B4859"/>
    <w:rsid w:val="002C424B"/>
    <w:rsid w:val="002D33BD"/>
    <w:rsid w:val="002D5DEC"/>
    <w:rsid w:val="002F484A"/>
    <w:rsid w:val="002F6BEC"/>
    <w:rsid w:val="00310852"/>
    <w:rsid w:val="00311755"/>
    <w:rsid w:val="00312818"/>
    <w:rsid w:val="003171BE"/>
    <w:rsid w:val="003225BC"/>
    <w:rsid w:val="00324B46"/>
    <w:rsid w:val="00324E4F"/>
    <w:rsid w:val="0032595B"/>
    <w:rsid w:val="00325FA3"/>
    <w:rsid w:val="00326504"/>
    <w:rsid w:val="00327341"/>
    <w:rsid w:val="00332D17"/>
    <w:rsid w:val="003340A9"/>
    <w:rsid w:val="00347F6E"/>
    <w:rsid w:val="00350EF7"/>
    <w:rsid w:val="00353275"/>
    <w:rsid w:val="00363CFB"/>
    <w:rsid w:val="00367046"/>
    <w:rsid w:val="003835A3"/>
    <w:rsid w:val="00384CB3"/>
    <w:rsid w:val="00394976"/>
    <w:rsid w:val="003A79CE"/>
    <w:rsid w:val="003B6B2C"/>
    <w:rsid w:val="003C155E"/>
    <w:rsid w:val="003C26D7"/>
    <w:rsid w:val="003C39E7"/>
    <w:rsid w:val="003C5369"/>
    <w:rsid w:val="003C5BE9"/>
    <w:rsid w:val="003D23BF"/>
    <w:rsid w:val="003E2AF3"/>
    <w:rsid w:val="003F0A0D"/>
    <w:rsid w:val="003F7739"/>
    <w:rsid w:val="003F77F4"/>
    <w:rsid w:val="003F7851"/>
    <w:rsid w:val="00401269"/>
    <w:rsid w:val="004103E3"/>
    <w:rsid w:val="00411D3B"/>
    <w:rsid w:val="00420C23"/>
    <w:rsid w:val="00422908"/>
    <w:rsid w:val="00424FA5"/>
    <w:rsid w:val="004273FF"/>
    <w:rsid w:val="004356E5"/>
    <w:rsid w:val="00435742"/>
    <w:rsid w:val="0043589A"/>
    <w:rsid w:val="00443695"/>
    <w:rsid w:val="00443AC4"/>
    <w:rsid w:val="00452A88"/>
    <w:rsid w:val="00475314"/>
    <w:rsid w:val="004838B8"/>
    <w:rsid w:val="004843FA"/>
    <w:rsid w:val="00485CD1"/>
    <w:rsid w:val="004871C3"/>
    <w:rsid w:val="00493683"/>
    <w:rsid w:val="00493B40"/>
    <w:rsid w:val="004A66F5"/>
    <w:rsid w:val="004A77ED"/>
    <w:rsid w:val="004B6137"/>
    <w:rsid w:val="004B6DF1"/>
    <w:rsid w:val="004C158E"/>
    <w:rsid w:val="004C3186"/>
    <w:rsid w:val="004C3FD9"/>
    <w:rsid w:val="004C413C"/>
    <w:rsid w:val="004D3378"/>
    <w:rsid w:val="004E36BC"/>
    <w:rsid w:val="004E39F9"/>
    <w:rsid w:val="00502964"/>
    <w:rsid w:val="00502A25"/>
    <w:rsid w:val="00503B9F"/>
    <w:rsid w:val="00510961"/>
    <w:rsid w:val="00510A75"/>
    <w:rsid w:val="00514742"/>
    <w:rsid w:val="00514F53"/>
    <w:rsid w:val="005176F0"/>
    <w:rsid w:val="00517F58"/>
    <w:rsid w:val="00522EC2"/>
    <w:rsid w:val="00534BF4"/>
    <w:rsid w:val="00540140"/>
    <w:rsid w:val="00553000"/>
    <w:rsid w:val="0055631F"/>
    <w:rsid w:val="00562609"/>
    <w:rsid w:val="005633D7"/>
    <w:rsid w:val="005659BC"/>
    <w:rsid w:val="00566CBC"/>
    <w:rsid w:val="00576A83"/>
    <w:rsid w:val="005811B8"/>
    <w:rsid w:val="00583C99"/>
    <w:rsid w:val="0058549C"/>
    <w:rsid w:val="005922B7"/>
    <w:rsid w:val="005B1DFE"/>
    <w:rsid w:val="005B213F"/>
    <w:rsid w:val="005B45DF"/>
    <w:rsid w:val="005B717D"/>
    <w:rsid w:val="005B7C82"/>
    <w:rsid w:val="005C0E39"/>
    <w:rsid w:val="005C1390"/>
    <w:rsid w:val="005C4568"/>
    <w:rsid w:val="005D0CCE"/>
    <w:rsid w:val="005D4CD5"/>
    <w:rsid w:val="005D799B"/>
    <w:rsid w:val="005E1C4D"/>
    <w:rsid w:val="005E3546"/>
    <w:rsid w:val="005E7F12"/>
    <w:rsid w:val="005F1688"/>
    <w:rsid w:val="005F24F5"/>
    <w:rsid w:val="005F734F"/>
    <w:rsid w:val="005F758A"/>
    <w:rsid w:val="006154ED"/>
    <w:rsid w:val="006166A3"/>
    <w:rsid w:val="0061708F"/>
    <w:rsid w:val="00617FE4"/>
    <w:rsid w:val="00621564"/>
    <w:rsid w:val="00624AA6"/>
    <w:rsid w:val="00631E88"/>
    <w:rsid w:val="00642243"/>
    <w:rsid w:val="0064643C"/>
    <w:rsid w:val="00651DC4"/>
    <w:rsid w:val="006577BB"/>
    <w:rsid w:val="00666152"/>
    <w:rsid w:val="00666804"/>
    <w:rsid w:val="006732B0"/>
    <w:rsid w:val="00680BB0"/>
    <w:rsid w:val="00683F60"/>
    <w:rsid w:val="0068723A"/>
    <w:rsid w:val="0069483A"/>
    <w:rsid w:val="00695463"/>
    <w:rsid w:val="006B1821"/>
    <w:rsid w:val="006C1046"/>
    <w:rsid w:val="006D5E9C"/>
    <w:rsid w:val="006F11FB"/>
    <w:rsid w:val="006F5783"/>
    <w:rsid w:val="006F6BFB"/>
    <w:rsid w:val="0070375B"/>
    <w:rsid w:val="007065AE"/>
    <w:rsid w:val="00706F0F"/>
    <w:rsid w:val="0071794E"/>
    <w:rsid w:val="00726D53"/>
    <w:rsid w:val="00726DF2"/>
    <w:rsid w:val="00733E8E"/>
    <w:rsid w:val="0074335C"/>
    <w:rsid w:val="007455C8"/>
    <w:rsid w:val="00750763"/>
    <w:rsid w:val="0075198F"/>
    <w:rsid w:val="00751F5B"/>
    <w:rsid w:val="00752F76"/>
    <w:rsid w:val="00770854"/>
    <w:rsid w:val="00781A0C"/>
    <w:rsid w:val="00793CD8"/>
    <w:rsid w:val="007940FF"/>
    <w:rsid w:val="00796153"/>
    <w:rsid w:val="00796C6D"/>
    <w:rsid w:val="007A6456"/>
    <w:rsid w:val="007C33FB"/>
    <w:rsid w:val="007C4E5C"/>
    <w:rsid w:val="007D3036"/>
    <w:rsid w:val="007D37D1"/>
    <w:rsid w:val="007D400B"/>
    <w:rsid w:val="007D6849"/>
    <w:rsid w:val="007D78AF"/>
    <w:rsid w:val="007E08F0"/>
    <w:rsid w:val="00803348"/>
    <w:rsid w:val="008052C7"/>
    <w:rsid w:val="0081427E"/>
    <w:rsid w:val="008159B9"/>
    <w:rsid w:val="00815BA6"/>
    <w:rsid w:val="008164C6"/>
    <w:rsid w:val="008266D5"/>
    <w:rsid w:val="0083095C"/>
    <w:rsid w:val="00841650"/>
    <w:rsid w:val="0084504C"/>
    <w:rsid w:val="00853413"/>
    <w:rsid w:val="00855492"/>
    <w:rsid w:val="00860FF8"/>
    <w:rsid w:val="00864F25"/>
    <w:rsid w:val="00866CBB"/>
    <w:rsid w:val="00872BBE"/>
    <w:rsid w:val="00872F59"/>
    <w:rsid w:val="00874074"/>
    <w:rsid w:val="008756E3"/>
    <w:rsid w:val="00887BAD"/>
    <w:rsid w:val="0089380C"/>
    <w:rsid w:val="008956F1"/>
    <w:rsid w:val="00895E87"/>
    <w:rsid w:val="008A3EC9"/>
    <w:rsid w:val="008C069C"/>
    <w:rsid w:val="008C12C5"/>
    <w:rsid w:val="008C18CF"/>
    <w:rsid w:val="008D1BE5"/>
    <w:rsid w:val="008E043A"/>
    <w:rsid w:val="008F558F"/>
    <w:rsid w:val="00900521"/>
    <w:rsid w:val="0090058B"/>
    <w:rsid w:val="00901184"/>
    <w:rsid w:val="00902F03"/>
    <w:rsid w:val="009033B5"/>
    <w:rsid w:val="009037F9"/>
    <w:rsid w:val="00904BDE"/>
    <w:rsid w:val="0091112C"/>
    <w:rsid w:val="009115D6"/>
    <w:rsid w:val="0091778B"/>
    <w:rsid w:val="00923D82"/>
    <w:rsid w:val="00931B62"/>
    <w:rsid w:val="009325C5"/>
    <w:rsid w:val="0093604E"/>
    <w:rsid w:val="00937E04"/>
    <w:rsid w:val="00952A25"/>
    <w:rsid w:val="009575AB"/>
    <w:rsid w:val="009626F2"/>
    <w:rsid w:val="00962735"/>
    <w:rsid w:val="00963319"/>
    <w:rsid w:val="00972991"/>
    <w:rsid w:val="009744F8"/>
    <w:rsid w:val="0097654D"/>
    <w:rsid w:val="00977966"/>
    <w:rsid w:val="00987452"/>
    <w:rsid w:val="00992A3C"/>
    <w:rsid w:val="0099640E"/>
    <w:rsid w:val="009B1F3F"/>
    <w:rsid w:val="009B32FE"/>
    <w:rsid w:val="009B49C4"/>
    <w:rsid w:val="009B653C"/>
    <w:rsid w:val="009E45F1"/>
    <w:rsid w:val="009E5B55"/>
    <w:rsid w:val="009F6EC6"/>
    <w:rsid w:val="00A03278"/>
    <w:rsid w:val="00A035D5"/>
    <w:rsid w:val="00A076C1"/>
    <w:rsid w:val="00A160AB"/>
    <w:rsid w:val="00A24138"/>
    <w:rsid w:val="00A32646"/>
    <w:rsid w:val="00A364D9"/>
    <w:rsid w:val="00A3741E"/>
    <w:rsid w:val="00A43CF5"/>
    <w:rsid w:val="00A532B2"/>
    <w:rsid w:val="00A55DCE"/>
    <w:rsid w:val="00A62AAD"/>
    <w:rsid w:val="00A673A4"/>
    <w:rsid w:val="00A727C1"/>
    <w:rsid w:val="00A73A87"/>
    <w:rsid w:val="00A76912"/>
    <w:rsid w:val="00A76DA1"/>
    <w:rsid w:val="00A810F4"/>
    <w:rsid w:val="00A85183"/>
    <w:rsid w:val="00A932A6"/>
    <w:rsid w:val="00AA7EA8"/>
    <w:rsid w:val="00AB39C9"/>
    <w:rsid w:val="00AB690C"/>
    <w:rsid w:val="00AB6BC4"/>
    <w:rsid w:val="00AC715B"/>
    <w:rsid w:val="00AD0ACD"/>
    <w:rsid w:val="00AE26A3"/>
    <w:rsid w:val="00AE4452"/>
    <w:rsid w:val="00AE4E1A"/>
    <w:rsid w:val="00B0382F"/>
    <w:rsid w:val="00B05D81"/>
    <w:rsid w:val="00B0689A"/>
    <w:rsid w:val="00B2744F"/>
    <w:rsid w:val="00B3749B"/>
    <w:rsid w:val="00B40E2B"/>
    <w:rsid w:val="00B41C26"/>
    <w:rsid w:val="00B430A7"/>
    <w:rsid w:val="00B43A3A"/>
    <w:rsid w:val="00B449EA"/>
    <w:rsid w:val="00B47591"/>
    <w:rsid w:val="00B47F79"/>
    <w:rsid w:val="00B56481"/>
    <w:rsid w:val="00B60EE6"/>
    <w:rsid w:val="00B62414"/>
    <w:rsid w:val="00B73EE6"/>
    <w:rsid w:val="00B73F49"/>
    <w:rsid w:val="00B820BF"/>
    <w:rsid w:val="00B82734"/>
    <w:rsid w:val="00B917DB"/>
    <w:rsid w:val="00B9226C"/>
    <w:rsid w:val="00B94152"/>
    <w:rsid w:val="00BA62D8"/>
    <w:rsid w:val="00BA7948"/>
    <w:rsid w:val="00BB73D3"/>
    <w:rsid w:val="00BC044A"/>
    <w:rsid w:val="00BC5FB6"/>
    <w:rsid w:val="00BD2160"/>
    <w:rsid w:val="00BD47C3"/>
    <w:rsid w:val="00BD4A89"/>
    <w:rsid w:val="00BD4BFE"/>
    <w:rsid w:val="00BE0EEE"/>
    <w:rsid w:val="00BE297A"/>
    <w:rsid w:val="00BF579D"/>
    <w:rsid w:val="00BF6BEA"/>
    <w:rsid w:val="00C03715"/>
    <w:rsid w:val="00C07651"/>
    <w:rsid w:val="00C22618"/>
    <w:rsid w:val="00C25BC5"/>
    <w:rsid w:val="00C32CB2"/>
    <w:rsid w:val="00C346EA"/>
    <w:rsid w:val="00C358FE"/>
    <w:rsid w:val="00C43F7B"/>
    <w:rsid w:val="00C454B0"/>
    <w:rsid w:val="00C52069"/>
    <w:rsid w:val="00C67615"/>
    <w:rsid w:val="00C67F74"/>
    <w:rsid w:val="00C70C82"/>
    <w:rsid w:val="00C72504"/>
    <w:rsid w:val="00C74627"/>
    <w:rsid w:val="00C85BD2"/>
    <w:rsid w:val="00C968E9"/>
    <w:rsid w:val="00C96B52"/>
    <w:rsid w:val="00CA103D"/>
    <w:rsid w:val="00CC209F"/>
    <w:rsid w:val="00CC37D7"/>
    <w:rsid w:val="00CE1D56"/>
    <w:rsid w:val="00CE28F0"/>
    <w:rsid w:val="00CF683F"/>
    <w:rsid w:val="00D02A1A"/>
    <w:rsid w:val="00D10C93"/>
    <w:rsid w:val="00D17964"/>
    <w:rsid w:val="00D25E23"/>
    <w:rsid w:val="00D31D97"/>
    <w:rsid w:val="00D37634"/>
    <w:rsid w:val="00D43A2A"/>
    <w:rsid w:val="00D529CE"/>
    <w:rsid w:val="00D75318"/>
    <w:rsid w:val="00D80D72"/>
    <w:rsid w:val="00D810AF"/>
    <w:rsid w:val="00D8298D"/>
    <w:rsid w:val="00D87750"/>
    <w:rsid w:val="00D920BA"/>
    <w:rsid w:val="00DA3A92"/>
    <w:rsid w:val="00DA66D7"/>
    <w:rsid w:val="00DB6B13"/>
    <w:rsid w:val="00DC6D33"/>
    <w:rsid w:val="00DC7BEE"/>
    <w:rsid w:val="00DD2D4F"/>
    <w:rsid w:val="00DD3307"/>
    <w:rsid w:val="00DE1186"/>
    <w:rsid w:val="00DF0B03"/>
    <w:rsid w:val="00E0003C"/>
    <w:rsid w:val="00E0075B"/>
    <w:rsid w:val="00E02138"/>
    <w:rsid w:val="00E033A4"/>
    <w:rsid w:val="00E06CC6"/>
    <w:rsid w:val="00E1017C"/>
    <w:rsid w:val="00E10E92"/>
    <w:rsid w:val="00E11469"/>
    <w:rsid w:val="00E12CBC"/>
    <w:rsid w:val="00E15F8C"/>
    <w:rsid w:val="00E16943"/>
    <w:rsid w:val="00E2582E"/>
    <w:rsid w:val="00E37999"/>
    <w:rsid w:val="00E519AB"/>
    <w:rsid w:val="00E54374"/>
    <w:rsid w:val="00E57D5E"/>
    <w:rsid w:val="00E63874"/>
    <w:rsid w:val="00E64EBB"/>
    <w:rsid w:val="00E708B5"/>
    <w:rsid w:val="00E725E9"/>
    <w:rsid w:val="00E732F7"/>
    <w:rsid w:val="00E73CD7"/>
    <w:rsid w:val="00E761ED"/>
    <w:rsid w:val="00E87E43"/>
    <w:rsid w:val="00E90E12"/>
    <w:rsid w:val="00EA5C3E"/>
    <w:rsid w:val="00EB5B11"/>
    <w:rsid w:val="00EB7410"/>
    <w:rsid w:val="00EC24AC"/>
    <w:rsid w:val="00EC45C3"/>
    <w:rsid w:val="00ED30E6"/>
    <w:rsid w:val="00EE0FB6"/>
    <w:rsid w:val="00EF619C"/>
    <w:rsid w:val="00EF62E2"/>
    <w:rsid w:val="00EF7699"/>
    <w:rsid w:val="00F03FA9"/>
    <w:rsid w:val="00F05633"/>
    <w:rsid w:val="00F111C0"/>
    <w:rsid w:val="00F14CF9"/>
    <w:rsid w:val="00F152CD"/>
    <w:rsid w:val="00F22359"/>
    <w:rsid w:val="00F22828"/>
    <w:rsid w:val="00F234DF"/>
    <w:rsid w:val="00F30623"/>
    <w:rsid w:val="00F431C2"/>
    <w:rsid w:val="00F52C94"/>
    <w:rsid w:val="00F669FF"/>
    <w:rsid w:val="00F744B1"/>
    <w:rsid w:val="00F7765B"/>
    <w:rsid w:val="00F81A64"/>
    <w:rsid w:val="00F9258A"/>
    <w:rsid w:val="00F9380A"/>
    <w:rsid w:val="00F94645"/>
    <w:rsid w:val="00F94940"/>
    <w:rsid w:val="00F958B0"/>
    <w:rsid w:val="00F969E7"/>
    <w:rsid w:val="00FA0419"/>
    <w:rsid w:val="00FB1206"/>
    <w:rsid w:val="00FC146E"/>
    <w:rsid w:val="00FC5402"/>
    <w:rsid w:val="00FD235F"/>
    <w:rsid w:val="00FD3B23"/>
    <w:rsid w:val="00FE59DC"/>
    <w:rsid w:val="00FE7EE1"/>
    <w:rsid w:val="00FE7F90"/>
    <w:rsid w:val="00FF11BE"/>
    <w:rsid w:val="00FF2F96"/>
    <w:rsid w:val="00FF4A1D"/>
    <w:rsid w:val="00FF4D6F"/>
    <w:rsid w:val="00FF5A3E"/>
    <w:rsid w:val="00FF6744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16A5"/>
  <w14:defaultImageDpi w14:val="32767"/>
  <w15:docId w15:val="{E5187034-F70F-E540-AD1A-8CC2179C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A3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3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D7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80D72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80D72"/>
  </w:style>
  <w:style w:type="character" w:customStyle="1" w:styleId="apple-converted-space">
    <w:name w:val="apple-converted-space"/>
    <w:basedOn w:val="DefaultParagraphFont"/>
    <w:rsid w:val="00B430A7"/>
  </w:style>
  <w:style w:type="character" w:styleId="FollowedHyperlink">
    <w:name w:val="FollowedHyperlink"/>
    <w:basedOn w:val="DefaultParagraphFont"/>
    <w:uiPriority w:val="99"/>
    <w:semiHidden/>
    <w:unhideWhenUsed/>
    <w:rsid w:val="00534BF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6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B94152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5E3546"/>
  </w:style>
  <w:style w:type="character" w:customStyle="1" w:styleId="UnresolvedMention1">
    <w:name w:val="Unresolved Mention1"/>
    <w:basedOn w:val="DefaultParagraphFont"/>
    <w:uiPriority w:val="99"/>
    <w:rsid w:val="001E26A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166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6CF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166CF"/>
  </w:style>
  <w:style w:type="paragraph" w:styleId="BalloonText">
    <w:name w:val="Balloon Text"/>
    <w:basedOn w:val="Normal"/>
    <w:link w:val="BalloonTextChar"/>
    <w:uiPriority w:val="99"/>
    <w:semiHidden/>
    <w:unhideWhenUsed/>
    <w:rsid w:val="00443A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C4"/>
    <w:rPr>
      <w:rFonts w:ascii="Tahoma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BD4BFE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9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7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3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93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9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20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2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3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1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4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7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7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8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1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4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3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3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5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4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0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3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3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6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4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6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8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2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4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3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1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2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9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0464">
          <w:marLeft w:val="3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66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0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8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4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4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9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4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Microsoft_Excel_97_-_2004_Worksheet.xls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man, Kevin</dc:creator>
  <cp:keywords/>
  <dc:description/>
  <cp:lastModifiedBy>Cashman, Kevin</cp:lastModifiedBy>
  <cp:revision>4</cp:revision>
  <cp:lastPrinted>2021-04-09T10:06:00Z</cp:lastPrinted>
  <dcterms:created xsi:type="dcterms:W3CDTF">2021-08-09T09:05:00Z</dcterms:created>
  <dcterms:modified xsi:type="dcterms:W3CDTF">2021-08-09T09:16:00Z</dcterms:modified>
</cp:coreProperties>
</file>